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887FA" w14:textId="1BC6DDD6" w:rsidR="00C02828" w:rsidRPr="00C02828" w:rsidRDefault="00C02828" w:rsidP="00C02828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  <w:u w:val="single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36"/>
          <w:u w:val="single"/>
          <w:lang w:eastAsia="en-GB"/>
          <w14:ligatures w14:val="none"/>
        </w:rPr>
        <w:t>HPV Survey Questionnaire (English Translation)</w:t>
      </w:r>
    </w:p>
    <w:p w14:paraId="5CFBEFAB" w14:textId="77777777" w:rsidR="00C02828" w:rsidRPr="00C02828" w:rsidRDefault="00C02828" w:rsidP="00C02828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. IDENTIFICATION</w:t>
      </w:r>
    </w:p>
    <w:p w14:paraId="0251B4CD" w14:textId="23B25118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1. Date of the interview (DD-MM-YYYY):</w:t>
      </w:r>
    </w:p>
    <w:p w14:paraId="1391BD38" w14:textId="6B40CA02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2. Study Municipality:</w:t>
      </w:r>
    </w:p>
    <w:p w14:paraId="0E60E802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3. Respondent PID:</w:t>
      </w:r>
    </w:p>
    <w:p w14:paraId="4A488345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4. Are inclusion criteria satisfied (&gt;18 years)?</w:t>
      </w:r>
    </w:p>
    <w:p w14:paraId="5AE0C49B" w14:textId="77777777" w:rsidR="00C02828" w:rsidRPr="00C02828" w:rsidRDefault="00C02828" w:rsidP="00C02828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7BE366A4" w14:textId="77777777" w:rsidR="00C02828" w:rsidRPr="00C02828" w:rsidRDefault="00C02828" w:rsidP="00C02828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5DE596D7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5. Was informed consent obtained?</w:t>
      </w:r>
    </w:p>
    <w:p w14:paraId="4BD89A49" w14:textId="77777777" w:rsidR="00C02828" w:rsidRPr="00C02828" w:rsidRDefault="00C02828" w:rsidP="00C02828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4FA3B6BD" w14:textId="77777777" w:rsidR="00C02828" w:rsidRPr="00C02828" w:rsidRDefault="00C02828" w:rsidP="00C02828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56A650CB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6. Interviewer’s name:</w:t>
      </w:r>
    </w:p>
    <w:p w14:paraId="62980FAE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7. Interview start time (24h system):</w:t>
      </w:r>
    </w:p>
    <w:p w14:paraId="111B0B14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8. Interview end time (24h system):</w:t>
      </w:r>
      <w:r w:rsidRPr="00C02828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t xml:space="preserve"> </w:t>
      </w:r>
    </w:p>
    <w:p w14:paraId="55EA3B98" w14:textId="5DAEAC76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9. Interview administrative region:</w:t>
      </w:r>
    </w:p>
    <w:p w14:paraId="15FD0858" w14:textId="77777777" w:rsidR="00C02828" w:rsidRPr="00C02828" w:rsidRDefault="00C02828" w:rsidP="00C02828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oeny</w:t>
      </w:r>
    </w:p>
    <w:p w14:paraId="2735CE72" w14:textId="77777777" w:rsidR="00C02828" w:rsidRPr="00C02828" w:rsidRDefault="00C02828" w:rsidP="00C02828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ianarantsoa</w:t>
      </w:r>
    </w:p>
    <w:p w14:paraId="563DA0E9" w14:textId="4005964E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9.1. If Boeny, which Fokontany:</w:t>
      </w:r>
    </w:p>
    <w:p w14:paraId="1552FF03" w14:textId="77777777" w:rsidR="00C02828" w:rsidRPr="00C02828" w:rsidRDefault="00C02828" w:rsidP="00C02828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nkazomborona</w:t>
      </w:r>
    </w:p>
    <w:p w14:paraId="2C0DCCF0" w14:textId="77777777" w:rsidR="00C02828" w:rsidRPr="00C02828" w:rsidRDefault="00C02828" w:rsidP="00C02828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ntanimora</w:t>
      </w:r>
    </w:p>
    <w:p w14:paraId="287BEB88" w14:textId="77777777" w:rsidR="00C02828" w:rsidRPr="00C02828" w:rsidRDefault="00C02828" w:rsidP="00C02828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ngapaika</w:t>
      </w:r>
    </w:p>
    <w:p w14:paraId="350779CD" w14:textId="77777777" w:rsidR="00C02828" w:rsidRPr="00C02828" w:rsidRDefault="00C02828" w:rsidP="00C02828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iofio</w:t>
      </w:r>
    </w:p>
    <w:p w14:paraId="7AD88C8E" w14:textId="77777777" w:rsidR="00C02828" w:rsidRPr="00C02828" w:rsidRDefault="00C02828" w:rsidP="00C02828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ngarivotra</w:t>
      </w:r>
    </w:p>
    <w:p w14:paraId="609510AE" w14:textId="77777777" w:rsidR="00C02828" w:rsidRPr="00C02828" w:rsidRDefault="00C02828" w:rsidP="00C02828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saramandroso Ambony</w:t>
      </w:r>
    </w:p>
    <w:p w14:paraId="51ADCF08" w14:textId="06238051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09.2. If Fianarantsoa, which Fokontany:</w:t>
      </w:r>
    </w:p>
    <w:p w14:paraId="13EC4E5C" w14:textId="77777777" w:rsidR="00C02828" w:rsidRPr="00C02828" w:rsidRDefault="00C02828" w:rsidP="00C02828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vory</w:t>
      </w:r>
    </w:p>
    <w:p w14:paraId="6B86DAD6" w14:textId="77777777" w:rsidR="00C02828" w:rsidRPr="00C02828" w:rsidRDefault="00C02828" w:rsidP="00C02828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alatamaty</w:t>
      </w:r>
    </w:p>
    <w:p w14:paraId="2F864585" w14:textId="77777777" w:rsidR="00C02828" w:rsidRPr="00C02828" w:rsidRDefault="00C02828" w:rsidP="00C02828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ova</w:t>
      </w:r>
    </w:p>
    <w:p w14:paraId="4D25C9DF" w14:textId="77777777" w:rsidR="00C02828" w:rsidRPr="00C02828" w:rsidRDefault="00C02828" w:rsidP="00C02828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alata Iboaka</w:t>
      </w:r>
    </w:p>
    <w:p w14:paraId="3DBE3F96" w14:textId="77777777" w:rsidR="00C02828" w:rsidRPr="00C02828" w:rsidRDefault="00C02828" w:rsidP="00C02828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akamisy Ambohimaha</w:t>
      </w:r>
    </w:p>
    <w:p w14:paraId="24B9D005" w14:textId="33D6C1C8" w:rsidR="00C02828" w:rsidRPr="00C02828" w:rsidRDefault="00C02828" w:rsidP="00C02828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ambohivo Ambohimaha</w:t>
      </w:r>
    </w:p>
    <w:p w14:paraId="076E1115" w14:textId="77777777" w:rsidR="00C02828" w:rsidRPr="00C02828" w:rsidRDefault="00C02828" w:rsidP="00C02828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. RESPONDENT BACKGROUND</w:t>
      </w:r>
    </w:p>
    <w:p w14:paraId="24920E20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lastRenderedPageBreak/>
        <w:t>A01. How old are you?</w:t>
      </w: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  <w:t>(If not exact, ask for best estimate)</w:t>
      </w: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  <w:t>Age in years: ________</w:t>
      </w:r>
    </w:p>
    <w:p w14:paraId="12349DA5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2. What is your sex?</w:t>
      </w:r>
    </w:p>
    <w:p w14:paraId="07908961" w14:textId="77777777" w:rsidR="00C02828" w:rsidRPr="00C02828" w:rsidRDefault="00C02828" w:rsidP="00C02828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emale</w:t>
      </w:r>
    </w:p>
    <w:p w14:paraId="4EF2F7D3" w14:textId="77777777" w:rsidR="00C02828" w:rsidRPr="00C02828" w:rsidRDefault="00C02828" w:rsidP="00C02828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le</w:t>
      </w:r>
    </w:p>
    <w:p w14:paraId="5A1A2C39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3. Do you have living children?</w:t>
      </w:r>
    </w:p>
    <w:p w14:paraId="391F66FE" w14:textId="77777777" w:rsidR="00C02828" w:rsidRPr="00C02828" w:rsidRDefault="00C02828" w:rsidP="00C02828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, daughter(s)</w:t>
      </w:r>
    </w:p>
    <w:p w14:paraId="04BEE16A" w14:textId="77777777" w:rsidR="00C02828" w:rsidRPr="00C02828" w:rsidRDefault="00C02828" w:rsidP="00C02828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, son(s)</w:t>
      </w:r>
    </w:p>
    <w:p w14:paraId="29DA4965" w14:textId="77777777" w:rsidR="00C02828" w:rsidRPr="00C02828" w:rsidRDefault="00C02828" w:rsidP="00C02828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, both</w:t>
      </w:r>
    </w:p>
    <w:p w14:paraId="363E6FC6" w14:textId="77777777" w:rsidR="00C02828" w:rsidRPr="00C02828" w:rsidRDefault="00C02828" w:rsidP="00C02828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1452CEBB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4. Please select the age groups of your children (check all that apply):</w:t>
      </w:r>
    </w:p>
    <w:p w14:paraId="47D1A091" w14:textId="77777777" w:rsidR="00C02828" w:rsidRPr="00C02828" w:rsidRDefault="00C02828" w:rsidP="00C02828">
      <w:pPr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0–8 years</w:t>
      </w:r>
    </w:p>
    <w:p w14:paraId="5009C333" w14:textId="77777777" w:rsidR="00C02828" w:rsidRPr="00C02828" w:rsidRDefault="00C02828" w:rsidP="00C02828">
      <w:pPr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9–14 years</w:t>
      </w:r>
    </w:p>
    <w:p w14:paraId="21926447" w14:textId="77777777" w:rsidR="00C02828" w:rsidRPr="00C02828" w:rsidRDefault="00C02828" w:rsidP="00C02828">
      <w:pPr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15–17 years</w:t>
      </w:r>
    </w:p>
    <w:p w14:paraId="081DCF17" w14:textId="77777777" w:rsidR="00C02828" w:rsidRPr="00C02828" w:rsidRDefault="00C02828" w:rsidP="00C02828">
      <w:pPr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18+ years</w:t>
      </w:r>
    </w:p>
    <w:p w14:paraId="7A9E49EB" w14:textId="700D87D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5. What are your MAIN languages of communication in your daily life?</w:t>
      </w:r>
    </w:p>
    <w:p w14:paraId="2586AECA" w14:textId="77777777" w:rsidR="00C02828" w:rsidRPr="00C02828" w:rsidRDefault="00C02828" w:rsidP="00C02828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rench</w:t>
      </w:r>
    </w:p>
    <w:p w14:paraId="3AEC3CF2" w14:textId="77777777" w:rsidR="00C02828" w:rsidRPr="00C02828" w:rsidRDefault="00C02828" w:rsidP="00C02828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lagasy</w:t>
      </w:r>
    </w:p>
    <w:p w14:paraId="13EAE749" w14:textId="77777777" w:rsidR="00C02828" w:rsidRPr="00C02828" w:rsidRDefault="00C02828" w:rsidP="00C02828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ocal language</w:t>
      </w:r>
    </w:p>
    <w:p w14:paraId="35B7870E" w14:textId="77777777" w:rsidR="00C02828" w:rsidRPr="00C02828" w:rsidRDefault="00C02828" w:rsidP="00C02828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 preference</w:t>
      </w:r>
    </w:p>
    <w:p w14:paraId="099F3DAF" w14:textId="609BC565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5.1. If local language, please specify:</w:t>
      </w:r>
    </w:p>
    <w:p w14:paraId="3D0E0916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6. What is your main religion?</w:t>
      </w:r>
    </w:p>
    <w:p w14:paraId="5E7F78C4" w14:textId="77777777" w:rsidR="00C02828" w:rsidRPr="00C02828" w:rsidRDefault="00C02828" w:rsidP="00C02828">
      <w:pPr>
        <w:numPr>
          <w:ilvl w:val="0"/>
          <w:numId w:val="1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hristian (e.g., Catholic, Evangelical, Jehovah’s Witness, other Christian sect)</w:t>
      </w:r>
    </w:p>
    <w:p w14:paraId="5B48E6FF" w14:textId="77777777" w:rsidR="00C02828" w:rsidRPr="00C02828" w:rsidRDefault="00C02828" w:rsidP="00C02828">
      <w:pPr>
        <w:numPr>
          <w:ilvl w:val="0"/>
          <w:numId w:val="1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uslim</w:t>
      </w:r>
    </w:p>
    <w:p w14:paraId="16D29EC7" w14:textId="77777777" w:rsidR="00C02828" w:rsidRPr="00C02828" w:rsidRDefault="00C02828" w:rsidP="00C02828">
      <w:pPr>
        <w:numPr>
          <w:ilvl w:val="0"/>
          <w:numId w:val="1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raditional religion</w:t>
      </w:r>
    </w:p>
    <w:p w14:paraId="2921FF7A" w14:textId="77777777" w:rsidR="00C02828" w:rsidRPr="00C02828" w:rsidRDefault="00C02828" w:rsidP="00C02828">
      <w:pPr>
        <w:numPr>
          <w:ilvl w:val="0"/>
          <w:numId w:val="1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</w:t>
      </w:r>
    </w:p>
    <w:p w14:paraId="37D8E4CB" w14:textId="721644B4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6.1. If other, please specify:</w:t>
      </w:r>
    </w:p>
    <w:p w14:paraId="16CE23C7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7. Have you ever attended school?</w:t>
      </w:r>
    </w:p>
    <w:p w14:paraId="7D3F4F93" w14:textId="77777777" w:rsidR="00C02828" w:rsidRPr="00C02828" w:rsidRDefault="00C02828" w:rsidP="00C02828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00DCA2C8" w14:textId="77777777" w:rsidR="00C02828" w:rsidRPr="00C02828" w:rsidRDefault="00C02828" w:rsidP="00C02828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2B5D872F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8. What is the highest level of education you have reached?</w:t>
      </w:r>
    </w:p>
    <w:p w14:paraId="3E17D637" w14:textId="77777777" w:rsidR="00C02828" w:rsidRPr="00C02828" w:rsidRDefault="00C02828" w:rsidP="00C02828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rimary school or less</w:t>
      </w:r>
    </w:p>
    <w:p w14:paraId="3381CD8A" w14:textId="77777777" w:rsidR="00C02828" w:rsidRPr="00C02828" w:rsidRDefault="00C02828" w:rsidP="00C02828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econdary school</w:t>
      </w:r>
    </w:p>
    <w:p w14:paraId="15B7094B" w14:textId="77777777" w:rsidR="00C02828" w:rsidRPr="00C02828" w:rsidRDefault="00C02828" w:rsidP="00C02828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University</w:t>
      </w:r>
    </w:p>
    <w:p w14:paraId="29EC33C6" w14:textId="77777777" w:rsidR="00C02828" w:rsidRPr="00C02828" w:rsidRDefault="00C02828" w:rsidP="00C02828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ocational training</w:t>
      </w:r>
    </w:p>
    <w:p w14:paraId="658B0F3D" w14:textId="77777777" w:rsidR="00C02828" w:rsidRPr="00C02828" w:rsidRDefault="00C02828" w:rsidP="00C02828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</w:t>
      </w:r>
    </w:p>
    <w:p w14:paraId="4F7DAAF1" w14:textId="26881AD1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8.1. If other, please specify:</w:t>
      </w:r>
    </w:p>
    <w:p w14:paraId="2313BA24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9. What is your employment status?</w:t>
      </w:r>
    </w:p>
    <w:p w14:paraId="46D8C1B5" w14:textId="77777777" w:rsidR="00C02828" w:rsidRPr="00C02828" w:rsidRDefault="00C02828" w:rsidP="00C02828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Unemployed</w:t>
      </w:r>
    </w:p>
    <w:p w14:paraId="048C134D" w14:textId="77777777" w:rsidR="00C02828" w:rsidRPr="00C02828" w:rsidRDefault="00C02828" w:rsidP="00C02828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tudent / Apprentice</w:t>
      </w:r>
    </w:p>
    <w:p w14:paraId="0CCD1C96" w14:textId="77777777" w:rsidR="00C02828" w:rsidRPr="00C02828" w:rsidRDefault="00C02828" w:rsidP="00C02828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mployee</w:t>
      </w:r>
    </w:p>
    <w:p w14:paraId="33CE4F08" w14:textId="77777777" w:rsidR="00C02828" w:rsidRPr="00C02828" w:rsidRDefault="00C02828" w:rsidP="00C02828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elf-employed</w:t>
      </w:r>
    </w:p>
    <w:p w14:paraId="0CBAA3A7" w14:textId="77777777" w:rsidR="00C02828" w:rsidRPr="00C02828" w:rsidRDefault="00C02828" w:rsidP="00C02828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</w:t>
      </w:r>
    </w:p>
    <w:p w14:paraId="7560FFD6" w14:textId="2733C194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09.1. If other, please specify:</w:t>
      </w:r>
    </w:p>
    <w:p w14:paraId="2543B64C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10. What is your main occupation?</w:t>
      </w:r>
    </w:p>
    <w:p w14:paraId="31B53756" w14:textId="77777777" w:rsidR="00C02828" w:rsidRPr="00C02828" w:rsidRDefault="00C02828" w:rsidP="00C02828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memaker</w:t>
      </w:r>
    </w:p>
    <w:p w14:paraId="10189ACA" w14:textId="77777777" w:rsidR="00C02828" w:rsidRPr="00C02828" w:rsidRDefault="00C02828" w:rsidP="00C02828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river</w:t>
      </w:r>
    </w:p>
    <w:p w14:paraId="1AF6E1DF" w14:textId="77777777" w:rsidR="00C02828" w:rsidRPr="00C02828" w:rsidRDefault="00C02828" w:rsidP="00C02828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orker</w:t>
      </w:r>
    </w:p>
    <w:p w14:paraId="0C43DB1E" w14:textId="77777777" w:rsidR="00C02828" w:rsidRPr="00C02828" w:rsidRDefault="00C02828" w:rsidP="00C02828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eller</w:t>
      </w:r>
    </w:p>
    <w:p w14:paraId="2239BCBB" w14:textId="77777777" w:rsidR="00C02828" w:rsidRPr="00C02828" w:rsidRDefault="00C02828" w:rsidP="00C02828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griculture / Livestock / Fishing</w:t>
      </w:r>
    </w:p>
    <w:p w14:paraId="1C0A1991" w14:textId="77777777" w:rsidR="00C02828" w:rsidRPr="00C02828" w:rsidRDefault="00C02828" w:rsidP="00C02828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eacher</w:t>
      </w:r>
    </w:p>
    <w:p w14:paraId="4A839C07" w14:textId="77777777" w:rsidR="00C02828" w:rsidRPr="00C02828" w:rsidRDefault="00C02828" w:rsidP="00C02828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ealth worker</w:t>
      </w:r>
    </w:p>
    <w:p w14:paraId="360595E8" w14:textId="77777777" w:rsidR="00C02828" w:rsidRPr="00C02828" w:rsidRDefault="00C02828" w:rsidP="00C02828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</w:t>
      </w:r>
    </w:p>
    <w:p w14:paraId="3D5246AE" w14:textId="25D6422E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10.1. If other, please specify:</w:t>
      </w:r>
    </w:p>
    <w:p w14:paraId="186E610C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11. Have you consulted a healthcare professional (doctor, nurse, midwife, community health worker) in the past 12 months?</w:t>
      </w:r>
    </w:p>
    <w:p w14:paraId="5D8DC90C" w14:textId="77777777" w:rsidR="00C02828" w:rsidRPr="00C02828" w:rsidRDefault="00C02828" w:rsidP="00C02828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2366BA56" w14:textId="77777777" w:rsidR="00C02828" w:rsidRPr="00C02828" w:rsidRDefault="00C02828" w:rsidP="00C02828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37073B14" w14:textId="77777777" w:rsidR="00C02828" w:rsidRPr="00C02828" w:rsidRDefault="00C02828" w:rsidP="00C02828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562EB48E" w14:textId="4A3FD252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12. If you are sick, how long (on average) does it take to reach the health center (CSB)?</w:t>
      </w: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HH:MM ________</w:t>
      </w:r>
    </w:p>
    <w:p w14:paraId="58D188DF" w14:textId="77777777" w:rsidR="00C02828" w:rsidRPr="00C02828" w:rsidRDefault="00C02828" w:rsidP="00C02828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. HPV &amp; VACCINATION EXPERIENCE</w:t>
      </w:r>
    </w:p>
    <w:p w14:paraId="797CB251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01. Have you ever heard of HPV (human papillomavirus)?</w:t>
      </w:r>
    </w:p>
    <w:p w14:paraId="3FD1CF6D" w14:textId="77777777" w:rsidR="00C02828" w:rsidRPr="00C02828" w:rsidRDefault="00C02828" w:rsidP="00C02828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6F0F6821" w14:textId="77777777" w:rsidR="00C02828" w:rsidRPr="00C02828" w:rsidRDefault="00C02828" w:rsidP="00C02828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3D1AAA88" w14:textId="77777777" w:rsidR="00C02828" w:rsidRPr="00C02828" w:rsidRDefault="00C02828" w:rsidP="00C02828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430CF680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02. Do you know how HPV is transmitted?</w:t>
      </w:r>
    </w:p>
    <w:p w14:paraId="63597732" w14:textId="77777777" w:rsidR="00C02828" w:rsidRPr="00C02828" w:rsidRDefault="00C02828" w:rsidP="00C02828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7A3EAC2D" w14:textId="77777777" w:rsidR="00C02828" w:rsidRPr="00C02828" w:rsidRDefault="00C02828" w:rsidP="00C02828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No</w:t>
      </w:r>
    </w:p>
    <w:p w14:paraId="51603395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03. How is HPV transmitted? (Select all that apply)</w:t>
      </w:r>
    </w:p>
    <w:p w14:paraId="72A7B0EB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ntaminated water</w:t>
      </w:r>
    </w:p>
    <w:p w14:paraId="263B26C0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reathing contaminated air</w:t>
      </w:r>
    </w:p>
    <w:p w14:paraId="464A657F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rinking contaminated water</w:t>
      </w:r>
    </w:p>
    <w:p w14:paraId="2F24997F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ishing in contaminated water</w:t>
      </w:r>
    </w:p>
    <w:p w14:paraId="2A21673E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ating unwashed food</w:t>
      </w:r>
    </w:p>
    <w:p w14:paraId="5E8281A6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ashing dishes/laundry in river/lake</w:t>
      </w:r>
    </w:p>
    <w:p w14:paraId="4FB4AC1F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oor hygiene/sanitation</w:t>
      </w:r>
    </w:p>
    <w:p w14:paraId="613C13E6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oor genital hygiene</w:t>
      </w:r>
    </w:p>
    <w:p w14:paraId="58D45B4F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wimming in river/lake</w:t>
      </w:r>
    </w:p>
    <w:p w14:paraId="65BFD018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orking in rice fields/open farming</w:t>
      </w:r>
    </w:p>
    <w:p w14:paraId="0A9F263A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ntact with infected blood</w:t>
      </w:r>
    </w:p>
    <w:p w14:paraId="168A3C11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exual contact</w:t>
      </w:r>
    </w:p>
    <w:p w14:paraId="502F061B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kin contact</w:t>
      </w:r>
    </w:p>
    <w:p w14:paraId="370A20E9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hared food/utensils</w:t>
      </w:r>
    </w:p>
    <w:p w14:paraId="1A9D6217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Urinating in contaminated area</w:t>
      </w:r>
    </w:p>
    <w:p w14:paraId="22C8BEDC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t transmitted/spontaneous</w:t>
      </w:r>
    </w:p>
    <w:p w14:paraId="0A4EC1BC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</w:t>
      </w:r>
    </w:p>
    <w:p w14:paraId="0A6B0B89" w14:textId="77777777" w:rsidR="00C02828" w:rsidRPr="00C02828" w:rsidRDefault="00C02828" w:rsidP="00C02828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525CAECB" w14:textId="0CC77B90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03.1. If other, please specify:</w:t>
      </w:r>
    </w:p>
    <w:p w14:paraId="48AA9369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04. Have you ever been screened for HPV?</w:t>
      </w:r>
    </w:p>
    <w:p w14:paraId="52E6120A" w14:textId="77777777" w:rsidR="00C02828" w:rsidRPr="00C02828" w:rsidRDefault="00C02828" w:rsidP="00C02828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5F4EDCE0" w14:textId="77777777" w:rsidR="00C02828" w:rsidRPr="00C02828" w:rsidRDefault="00C02828" w:rsidP="00C02828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6F7C7602" w14:textId="77777777" w:rsidR="00C02828" w:rsidRPr="00C02828" w:rsidRDefault="00C02828" w:rsidP="00C02828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14C81581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05. Have you ever tested positive for HPV?</w:t>
      </w:r>
    </w:p>
    <w:p w14:paraId="5AEDA332" w14:textId="77777777" w:rsidR="00C02828" w:rsidRPr="00C02828" w:rsidRDefault="00C02828" w:rsidP="00C02828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699A8AE1" w14:textId="77777777" w:rsidR="00C02828" w:rsidRPr="00C02828" w:rsidRDefault="00C02828" w:rsidP="00C02828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68CED225" w14:textId="77777777" w:rsidR="00C02828" w:rsidRPr="00C02828" w:rsidRDefault="00C02828" w:rsidP="00C02828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6160D1AC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14. How worried are you about being infected with HPV?</w:t>
      </w:r>
    </w:p>
    <w:p w14:paraId="5A589377" w14:textId="77777777" w:rsidR="00C02828" w:rsidRPr="00C02828" w:rsidRDefault="00C02828" w:rsidP="00C02828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xtremely worried</w:t>
      </w:r>
    </w:p>
    <w:p w14:paraId="131E3039" w14:textId="77777777" w:rsidR="00C02828" w:rsidRPr="00C02828" w:rsidRDefault="00C02828" w:rsidP="00C02828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ery worried</w:t>
      </w:r>
    </w:p>
    <w:p w14:paraId="082CB514" w14:textId="77777777" w:rsidR="00C02828" w:rsidRPr="00C02828" w:rsidRDefault="00C02828" w:rsidP="00C02828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omewhat worried</w:t>
      </w:r>
    </w:p>
    <w:p w14:paraId="362B86D9" w14:textId="77777777" w:rsidR="00C02828" w:rsidRPr="00C02828" w:rsidRDefault="00C02828" w:rsidP="00C02828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 little worried</w:t>
      </w:r>
    </w:p>
    <w:p w14:paraId="3EE110B8" w14:textId="77777777" w:rsidR="00C02828" w:rsidRPr="00C02828" w:rsidRDefault="00C02828" w:rsidP="00C02828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t worried at all</w:t>
      </w:r>
    </w:p>
    <w:p w14:paraId="5B4B2D2C" w14:textId="77777777" w:rsidR="00C02828" w:rsidRPr="00C02828" w:rsidRDefault="00C02828" w:rsidP="00C02828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6E10D204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15. How worried are you that your son might contract HPV?</w:t>
      </w:r>
    </w:p>
    <w:p w14:paraId="1655C5E9" w14:textId="77777777" w:rsidR="00C02828" w:rsidRPr="00C02828" w:rsidRDefault="00C02828" w:rsidP="00C02828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xtremely worried</w:t>
      </w:r>
    </w:p>
    <w:p w14:paraId="7396490B" w14:textId="77777777" w:rsidR="00C02828" w:rsidRPr="00C02828" w:rsidRDefault="00C02828" w:rsidP="00C02828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ery worried</w:t>
      </w:r>
    </w:p>
    <w:p w14:paraId="677D1D2F" w14:textId="77777777" w:rsidR="00C02828" w:rsidRPr="00C02828" w:rsidRDefault="00C02828" w:rsidP="00C02828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Somewhat worried</w:t>
      </w:r>
    </w:p>
    <w:p w14:paraId="45D58D62" w14:textId="77777777" w:rsidR="00C02828" w:rsidRPr="00C02828" w:rsidRDefault="00C02828" w:rsidP="00C02828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 little worried</w:t>
      </w:r>
    </w:p>
    <w:p w14:paraId="2C9DC55D" w14:textId="77777777" w:rsidR="00C02828" w:rsidRPr="00C02828" w:rsidRDefault="00C02828" w:rsidP="00C02828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t worried at all</w:t>
      </w:r>
    </w:p>
    <w:p w14:paraId="3BA955AE" w14:textId="77777777" w:rsidR="00C02828" w:rsidRPr="00C02828" w:rsidRDefault="00C02828" w:rsidP="00C02828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6A48C655" w14:textId="77777777" w:rsidR="00C02828" w:rsidRPr="00C02828" w:rsidRDefault="00C02828" w:rsidP="00C02828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 don’t have a son</w:t>
      </w:r>
    </w:p>
    <w:p w14:paraId="04ED87B8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16. How worried are you that your daughter might contract HPV?</w:t>
      </w:r>
    </w:p>
    <w:p w14:paraId="277C5358" w14:textId="77777777" w:rsidR="00C02828" w:rsidRPr="00C02828" w:rsidRDefault="00C02828" w:rsidP="00C02828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xtremely worried</w:t>
      </w:r>
    </w:p>
    <w:p w14:paraId="679624F8" w14:textId="77777777" w:rsidR="00C02828" w:rsidRPr="00C02828" w:rsidRDefault="00C02828" w:rsidP="00C02828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ery worried</w:t>
      </w:r>
    </w:p>
    <w:p w14:paraId="06151B4F" w14:textId="77777777" w:rsidR="00C02828" w:rsidRPr="00C02828" w:rsidRDefault="00C02828" w:rsidP="00C02828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omewhat worried</w:t>
      </w:r>
    </w:p>
    <w:p w14:paraId="72C557AC" w14:textId="77777777" w:rsidR="00C02828" w:rsidRPr="00C02828" w:rsidRDefault="00C02828" w:rsidP="00C02828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 little worried</w:t>
      </w:r>
    </w:p>
    <w:p w14:paraId="17C1679C" w14:textId="77777777" w:rsidR="00C02828" w:rsidRPr="00C02828" w:rsidRDefault="00C02828" w:rsidP="00C02828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t worried at all</w:t>
      </w:r>
    </w:p>
    <w:p w14:paraId="71B08464" w14:textId="77777777" w:rsidR="00C02828" w:rsidRPr="00C02828" w:rsidRDefault="00C02828" w:rsidP="00C02828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29E2640F" w14:textId="26758760" w:rsidR="00C02828" w:rsidRPr="00C02828" w:rsidRDefault="00C02828" w:rsidP="00C02828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 don’t have a daughter</w:t>
      </w:r>
    </w:p>
    <w:p w14:paraId="6D255589" w14:textId="77777777" w:rsidR="00C02828" w:rsidRPr="00C02828" w:rsidRDefault="00C02828" w:rsidP="00C02828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. SOCIAL NORMS AND DECISION TO VACCINATE AGAINST HPV</w:t>
      </w:r>
    </w:p>
    <w:p w14:paraId="4C4F4A8D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01. Have you ever heard or seen information about HPV vaccination?</w:t>
      </w:r>
    </w:p>
    <w:p w14:paraId="18EBDEB6" w14:textId="77777777" w:rsidR="00C02828" w:rsidRPr="00C02828" w:rsidRDefault="00C02828" w:rsidP="00C02828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2BCBBDA4" w14:textId="77777777" w:rsidR="00C02828" w:rsidRPr="00C02828" w:rsidRDefault="00C02828" w:rsidP="00C02828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42370808" w14:textId="77777777" w:rsidR="00C02828" w:rsidRPr="00C02828" w:rsidRDefault="00C02828" w:rsidP="00C02828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543BF15F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02. Are community leaders (religious, political, teachers, health professionals) in your community supportive of HPV vaccines?</w:t>
      </w:r>
    </w:p>
    <w:p w14:paraId="1AA7BAE1" w14:textId="77777777" w:rsidR="00C02828" w:rsidRPr="00C02828" w:rsidRDefault="00C02828" w:rsidP="00C02828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2FB91CC3" w14:textId="77777777" w:rsidR="00C02828" w:rsidRPr="00C02828" w:rsidRDefault="00C02828" w:rsidP="00C02828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6B912234" w14:textId="77777777" w:rsidR="00C02828" w:rsidRPr="00C02828" w:rsidRDefault="00C02828" w:rsidP="00C02828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39DA1C07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03. If yes, please specify which leaders (check all that apply):</w:t>
      </w:r>
    </w:p>
    <w:p w14:paraId="7F720B09" w14:textId="77777777" w:rsidR="00C02828" w:rsidRPr="00C02828" w:rsidRDefault="00C02828" w:rsidP="00C02828">
      <w:pPr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eligious leaders</w:t>
      </w:r>
    </w:p>
    <w:p w14:paraId="551E57F2" w14:textId="77777777" w:rsidR="00C02828" w:rsidRPr="00C02828" w:rsidRDefault="00C02828" w:rsidP="00C02828">
      <w:pPr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olitical leaders</w:t>
      </w:r>
    </w:p>
    <w:p w14:paraId="0820CC8A" w14:textId="77777777" w:rsidR="00C02828" w:rsidRPr="00C02828" w:rsidRDefault="00C02828" w:rsidP="00C02828">
      <w:pPr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eachers</w:t>
      </w:r>
    </w:p>
    <w:p w14:paraId="6D5373A4" w14:textId="77777777" w:rsidR="00C02828" w:rsidRPr="00C02828" w:rsidRDefault="00C02828" w:rsidP="00C02828">
      <w:pPr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ealth workers</w:t>
      </w:r>
    </w:p>
    <w:p w14:paraId="35884C8C" w14:textId="77777777" w:rsidR="00C02828" w:rsidRPr="00C02828" w:rsidRDefault="00C02828" w:rsidP="00C02828">
      <w:pPr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</w:t>
      </w:r>
    </w:p>
    <w:p w14:paraId="48ED54FA" w14:textId="77777777" w:rsidR="00C02828" w:rsidRPr="00C02828" w:rsidRDefault="00C02828" w:rsidP="00C02828">
      <w:pPr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173E24E0" w14:textId="319DB2F6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03.1. If other, please specify:</w:t>
      </w:r>
    </w:p>
    <w:p w14:paraId="46195C13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04. Do you think most people at your workplace or school would get vaccinated against HPV if recommended?</w:t>
      </w:r>
    </w:p>
    <w:p w14:paraId="55EE0F4E" w14:textId="77777777" w:rsidR="00C02828" w:rsidRPr="00C02828" w:rsidRDefault="00C02828" w:rsidP="00C02828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28CE0B57" w14:textId="77777777" w:rsidR="00C02828" w:rsidRPr="00C02828" w:rsidRDefault="00C02828" w:rsidP="00C02828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0395C095" w14:textId="77777777" w:rsidR="00C02828" w:rsidRPr="00C02828" w:rsidRDefault="00C02828" w:rsidP="00C02828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2309BB8B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lastRenderedPageBreak/>
        <w:t>C05. Do you think most of your friends and family members would get vaccinated against HPV if recommended?</w:t>
      </w:r>
    </w:p>
    <w:p w14:paraId="476C8BCD" w14:textId="77777777" w:rsidR="00C02828" w:rsidRPr="00C02828" w:rsidRDefault="00C02828" w:rsidP="00C02828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2A3C1C2E" w14:textId="77777777" w:rsidR="00C02828" w:rsidRPr="00C02828" w:rsidRDefault="00C02828" w:rsidP="00C02828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5F11C8FB" w14:textId="77777777" w:rsidR="00C02828" w:rsidRPr="00C02828" w:rsidRDefault="00C02828" w:rsidP="00C02828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48582ED5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06. According to you, which age groups should be vaccinated against HPV? (Select all that apply)</w:t>
      </w:r>
    </w:p>
    <w:p w14:paraId="7A097F90" w14:textId="77777777" w:rsidR="00C02828" w:rsidRPr="00C02828" w:rsidRDefault="00C02828" w:rsidP="00C02828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nfants (0–2)</w:t>
      </w:r>
    </w:p>
    <w:p w14:paraId="596F9D83" w14:textId="77777777" w:rsidR="00C02828" w:rsidRPr="00C02828" w:rsidRDefault="00C02828" w:rsidP="00C02828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hildren (3–8)</w:t>
      </w:r>
    </w:p>
    <w:p w14:paraId="29FAA181" w14:textId="77777777" w:rsidR="00C02828" w:rsidRPr="00C02828" w:rsidRDefault="00C02828" w:rsidP="00C02828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dolescents (9–17)</w:t>
      </w:r>
    </w:p>
    <w:p w14:paraId="0F128F75" w14:textId="77777777" w:rsidR="00C02828" w:rsidRPr="00C02828" w:rsidRDefault="00C02828" w:rsidP="00C02828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dults (18+)</w:t>
      </w:r>
    </w:p>
    <w:p w14:paraId="56163AD1" w14:textId="77777777" w:rsidR="00C02828" w:rsidRPr="00C02828" w:rsidRDefault="00C02828" w:rsidP="00C02828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2DDB506C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07. What is your perception of the consequences of HPV?</w:t>
      </w:r>
    </w:p>
    <w:p w14:paraId="51A919AC" w14:textId="77777777" w:rsidR="00C02828" w:rsidRPr="00C02828" w:rsidRDefault="00C02828" w:rsidP="00C02828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t serious at all</w:t>
      </w:r>
    </w:p>
    <w:p w14:paraId="5F4ABE8A" w14:textId="77777777" w:rsidR="00C02828" w:rsidRPr="00C02828" w:rsidRDefault="00C02828" w:rsidP="00C02828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lightly serious</w:t>
      </w:r>
    </w:p>
    <w:p w14:paraId="517C92EB" w14:textId="77777777" w:rsidR="00C02828" w:rsidRPr="00C02828" w:rsidRDefault="00C02828" w:rsidP="00C02828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derately serious</w:t>
      </w:r>
    </w:p>
    <w:p w14:paraId="331D1298" w14:textId="77777777" w:rsidR="00C02828" w:rsidRPr="00C02828" w:rsidRDefault="00C02828" w:rsidP="00C02828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ery serious</w:t>
      </w:r>
    </w:p>
    <w:p w14:paraId="7D5F2728" w14:textId="77777777" w:rsidR="00C02828" w:rsidRPr="00C02828" w:rsidRDefault="00C02828" w:rsidP="00C02828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xtremely serious</w:t>
      </w:r>
    </w:p>
    <w:p w14:paraId="466E36D9" w14:textId="77777777" w:rsidR="00C02828" w:rsidRPr="00C02828" w:rsidRDefault="00C02828" w:rsidP="00C02828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0D3AEC57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08. If you had access to an HPV vaccine, would you want to be vaccinated?</w:t>
      </w:r>
    </w:p>
    <w:p w14:paraId="2889805A" w14:textId="77777777" w:rsidR="00C02828" w:rsidRPr="00C02828" w:rsidRDefault="00C02828" w:rsidP="00C02828">
      <w:pPr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efinitely yes</w:t>
      </w:r>
    </w:p>
    <w:p w14:paraId="3E0DBFC2" w14:textId="77777777" w:rsidR="00C02828" w:rsidRPr="00C02828" w:rsidRDefault="00C02828" w:rsidP="00C02828">
      <w:pPr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robably yes</w:t>
      </w:r>
    </w:p>
    <w:p w14:paraId="30823EC2" w14:textId="77777777" w:rsidR="00C02828" w:rsidRPr="00C02828" w:rsidRDefault="00C02828" w:rsidP="00C02828">
      <w:pPr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robably no</w:t>
      </w:r>
    </w:p>
    <w:p w14:paraId="0FAE64AF" w14:textId="77777777" w:rsidR="00C02828" w:rsidRPr="00C02828" w:rsidRDefault="00C02828" w:rsidP="00C02828">
      <w:pPr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efinitely no</w:t>
      </w:r>
    </w:p>
    <w:p w14:paraId="305936A3" w14:textId="77777777" w:rsidR="00C02828" w:rsidRPr="00C02828" w:rsidRDefault="00C02828" w:rsidP="00C02828">
      <w:pPr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30D7F207" w14:textId="0607FD4E" w:rsidR="00C02828" w:rsidRPr="00C02828" w:rsidRDefault="00C02828" w:rsidP="00C02828">
      <w:pPr>
        <w:pStyle w:val="NormalWeb"/>
      </w:pPr>
      <w:r w:rsidRPr="00C02828">
        <w:rPr>
          <w:rStyle w:val="Strong"/>
          <w:rFonts w:eastAsiaTheme="majorEastAsia"/>
        </w:rPr>
        <w:t>C09. If you had a daughter, would you agree for her to be vaccinated if an HPV vaccine were offered?</w:t>
      </w:r>
    </w:p>
    <w:p w14:paraId="676CC2BE" w14:textId="77777777" w:rsidR="00C02828" w:rsidRPr="00C02828" w:rsidRDefault="00C02828" w:rsidP="00C02828">
      <w:pPr>
        <w:pStyle w:val="NormalWeb"/>
        <w:numPr>
          <w:ilvl w:val="0"/>
          <w:numId w:val="43"/>
        </w:numPr>
      </w:pPr>
      <w:r w:rsidRPr="00C02828">
        <w:t>Yes, definitely</w:t>
      </w:r>
    </w:p>
    <w:p w14:paraId="5277E8CF" w14:textId="77777777" w:rsidR="00C02828" w:rsidRPr="00C02828" w:rsidRDefault="00C02828" w:rsidP="00C02828">
      <w:pPr>
        <w:pStyle w:val="NormalWeb"/>
        <w:numPr>
          <w:ilvl w:val="0"/>
          <w:numId w:val="43"/>
        </w:numPr>
      </w:pPr>
      <w:r w:rsidRPr="00C02828">
        <w:t>Probably yes</w:t>
      </w:r>
    </w:p>
    <w:p w14:paraId="5D2B3BB8" w14:textId="77777777" w:rsidR="00C02828" w:rsidRPr="00C02828" w:rsidRDefault="00C02828" w:rsidP="00C02828">
      <w:pPr>
        <w:pStyle w:val="NormalWeb"/>
        <w:numPr>
          <w:ilvl w:val="0"/>
          <w:numId w:val="43"/>
        </w:numPr>
      </w:pPr>
      <w:r w:rsidRPr="00C02828">
        <w:t>Probably no</w:t>
      </w:r>
    </w:p>
    <w:p w14:paraId="5E9ED89C" w14:textId="77777777" w:rsidR="00C02828" w:rsidRPr="00C02828" w:rsidRDefault="00C02828" w:rsidP="00C02828">
      <w:pPr>
        <w:pStyle w:val="NormalWeb"/>
        <w:numPr>
          <w:ilvl w:val="0"/>
          <w:numId w:val="43"/>
        </w:numPr>
      </w:pPr>
      <w:r w:rsidRPr="00C02828">
        <w:t>No, definitely not</w:t>
      </w:r>
    </w:p>
    <w:p w14:paraId="0EE8BF8D" w14:textId="77777777" w:rsidR="00C02828" w:rsidRPr="00C02828" w:rsidRDefault="00C02828" w:rsidP="00C02828">
      <w:pPr>
        <w:pStyle w:val="NormalWeb"/>
        <w:numPr>
          <w:ilvl w:val="0"/>
          <w:numId w:val="43"/>
        </w:numPr>
      </w:pPr>
      <w:r w:rsidRPr="00C02828">
        <w:t>Don’t know</w:t>
      </w:r>
    </w:p>
    <w:p w14:paraId="790E7D00" w14:textId="5CE547B0" w:rsidR="00C02828" w:rsidRPr="00C02828" w:rsidRDefault="00C02828" w:rsidP="00C02828">
      <w:pPr>
        <w:pStyle w:val="NormalWeb"/>
      </w:pPr>
      <w:r w:rsidRPr="00C02828">
        <w:rPr>
          <w:rStyle w:val="Strong"/>
          <w:rFonts w:eastAsiaTheme="majorEastAsia"/>
        </w:rPr>
        <w:t>C10. If you had a son, would you agree for him to be vaccinated if an HPV vaccine were offered?</w:t>
      </w:r>
    </w:p>
    <w:p w14:paraId="3BDE5AE4" w14:textId="77777777" w:rsidR="00C02828" w:rsidRPr="00C02828" w:rsidRDefault="00C02828" w:rsidP="00C02828">
      <w:pPr>
        <w:pStyle w:val="NormalWeb"/>
        <w:numPr>
          <w:ilvl w:val="0"/>
          <w:numId w:val="44"/>
        </w:numPr>
      </w:pPr>
      <w:r w:rsidRPr="00C02828">
        <w:t>Yes, definitely</w:t>
      </w:r>
    </w:p>
    <w:p w14:paraId="5C51BA43" w14:textId="77777777" w:rsidR="00C02828" w:rsidRPr="00C02828" w:rsidRDefault="00C02828" w:rsidP="00C02828">
      <w:pPr>
        <w:pStyle w:val="NormalWeb"/>
        <w:numPr>
          <w:ilvl w:val="0"/>
          <w:numId w:val="44"/>
        </w:numPr>
      </w:pPr>
      <w:r w:rsidRPr="00C02828">
        <w:t>Probably yes</w:t>
      </w:r>
    </w:p>
    <w:p w14:paraId="46638996" w14:textId="77777777" w:rsidR="00C02828" w:rsidRPr="00C02828" w:rsidRDefault="00C02828" w:rsidP="00C02828">
      <w:pPr>
        <w:pStyle w:val="NormalWeb"/>
        <w:numPr>
          <w:ilvl w:val="0"/>
          <w:numId w:val="44"/>
        </w:numPr>
      </w:pPr>
      <w:r w:rsidRPr="00C02828">
        <w:t>Probably no</w:t>
      </w:r>
    </w:p>
    <w:p w14:paraId="73A212E2" w14:textId="77777777" w:rsidR="00C02828" w:rsidRPr="00C02828" w:rsidRDefault="00C02828" w:rsidP="00C02828">
      <w:pPr>
        <w:pStyle w:val="NormalWeb"/>
        <w:numPr>
          <w:ilvl w:val="0"/>
          <w:numId w:val="44"/>
        </w:numPr>
      </w:pPr>
      <w:r w:rsidRPr="00C02828">
        <w:t>No, definitely not</w:t>
      </w:r>
    </w:p>
    <w:p w14:paraId="23739DAA" w14:textId="3477C96F" w:rsidR="00C02828" w:rsidRPr="00C02828" w:rsidRDefault="00C02828" w:rsidP="00C02828">
      <w:pPr>
        <w:pStyle w:val="NormalWeb"/>
        <w:numPr>
          <w:ilvl w:val="0"/>
          <w:numId w:val="44"/>
        </w:numPr>
      </w:pPr>
      <w:r w:rsidRPr="00C02828">
        <w:t>Don’t know</w:t>
      </w:r>
    </w:p>
    <w:p w14:paraId="35108FF2" w14:textId="77777777" w:rsidR="00C02828" w:rsidRPr="00C02828" w:rsidRDefault="00C02828" w:rsidP="00C02828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lastRenderedPageBreak/>
        <w:t>D. INFORMATION ABOUT VACCINATION</w:t>
      </w:r>
    </w:p>
    <w:p w14:paraId="576F19AB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01. What are the most reliable sources of information about vaccines or vaccination programs? (Select all that apply)</w:t>
      </w:r>
    </w:p>
    <w:p w14:paraId="5C389E65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overnment</w:t>
      </w:r>
    </w:p>
    <w:p w14:paraId="03216A67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orkplace / Employer</w:t>
      </w:r>
    </w:p>
    <w:p w14:paraId="33FB9F80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chool / University</w:t>
      </w:r>
    </w:p>
    <w:p w14:paraId="5722C02D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ealth workers</w:t>
      </w:r>
    </w:p>
    <w:p w14:paraId="6B33648C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adio</w:t>
      </w:r>
    </w:p>
    <w:p w14:paraId="2DA545C6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V</w:t>
      </w:r>
    </w:p>
    <w:p w14:paraId="38727A99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ws media (print or online)</w:t>
      </w:r>
    </w:p>
    <w:p w14:paraId="1AD605DE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ocial media</w:t>
      </w:r>
    </w:p>
    <w:p w14:paraId="1FABD7AA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eligious leader</w:t>
      </w:r>
    </w:p>
    <w:p w14:paraId="1E7D4936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mmunity leaders</w:t>
      </w:r>
    </w:p>
    <w:p w14:paraId="476E55CA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eighbors / Family / Friends</w:t>
      </w:r>
    </w:p>
    <w:p w14:paraId="6EDDF08F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rtists / Musicians</w:t>
      </w:r>
    </w:p>
    <w:p w14:paraId="53629768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ther</w:t>
      </w:r>
    </w:p>
    <w:p w14:paraId="08575B8F" w14:textId="77777777" w:rsidR="00C02828" w:rsidRPr="00C02828" w:rsidRDefault="00C02828" w:rsidP="00C02828">
      <w:pPr>
        <w:numPr>
          <w:ilvl w:val="0"/>
          <w:numId w:val="4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p w14:paraId="76400200" w14:textId="5E315E42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01.1. If other, please specify:</w:t>
      </w:r>
    </w:p>
    <w:p w14:paraId="1099B689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02. What do you think about the amount of information you receive about vaccines or vaccination programs?</w:t>
      </w:r>
    </w:p>
    <w:p w14:paraId="73FC54E6" w14:textId="77777777" w:rsidR="00C02828" w:rsidRPr="00C02828" w:rsidRDefault="00C02828" w:rsidP="00C02828">
      <w:pPr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 don’t receive any information</w:t>
      </w:r>
    </w:p>
    <w:p w14:paraId="3251DF10" w14:textId="77777777" w:rsidR="00C02828" w:rsidRPr="00C02828" w:rsidRDefault="00C02828" w:rsidP="00C02828">
      <w:pPr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 don’t receive enough information</w:t>
      </w:r>
    </w:p>
    <w:p w14:paraId="09E724AF" w14:textId="77777777" w:rsidR="00C02828" w:rsidRPr="00C02828" w:rsidRDefault="00C02828" w:rsidP="00C02828">
      <w:pPr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 receive sufficient information</w:t>
      </w:r>
    </w:p>
    <w:p w14:paraId="03770613" w14:textId="77777777" w:rsidR="00C02828" w:rsidRPr="00C02828" w:rsidRDefault="00C02828" w:rsidP="00C02828">
      <w:pPr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 receive too much information</w:t>
      </w:r>
    </w:p>
    <w:p w14:paraId="0830B8BC" w14:textId="77777777" w:rsidR="00C02828" w:rsidRPr="00C02828" w:rsidRDefault="00C02828" w:rsidP="00C0282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D03. Do you know where to find accurate and up-to-date information on vaccines or vaccination programs?</w:t>
      </w:r>
    </w:p>
    <w:p w14:paraId="502BAFC1" w14:textId="77777777" w:rsidR="00C02828" w:rsidRPr="00C02828" w:rsidRDefault="00C02828" w:rsidP="00C02828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es</w:t>
      </w:r>
    </w:p>
    <w:p w14:paraId="37026671" w14:textId="77777777" w:rsidR="00C02828" w:rsidRPr="00C02828" w:rsidRDefault="00C02828" w:rsidP="00C02828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o</w:t>
      </w:r>
    </w:p>
    <w:p w14:paraId="35CEF404" w14:textId="3E4BA268" w:rsidR="00697B47" w:rsidRPr="00C02828" w:rsidRDefault="00C02828" w:rsidP="00C02828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0282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n’t know</w:t>
      </w:r>
    </w:p>
    <w:sectPr w:rsidR="00697B47" w:rsidRPr="00C028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579B9"/>
    <w:multiLevelType w:val="multilevel"/>
    <w:tmpl w:val="0F0E0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6D487A"/>
    <w:multiLevelType w:val="multilevel"/>
    <w:tmpl w:val="6CB6F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BA6347"/>
    <w:multiLevelType w:val="multilevel"/>
    <w:tmpl w:val="ADFE7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DF5A6E"/>
    <w:multiLevelType w:val="multilevel"/>
    <w:tmpl w:val="DE76D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FC1212"/>
    <w:multiLevelType w:val="multilevel"/>
    <w:tmpl w:val="BBCC1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3D4A08"/>
    <w:multiLevelType w:val="multilevel"/>
    <w:tmpl w:val="C2221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AE3E97"/>
    <w:multiLevelType w:val="multilevel"/>
    <w:tmpl w:val="D1343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B9171B"/>
    <w:multiLevelType w:val="multilevel"/>
    <w:tmpl w:val="1410F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0E7211"/>
    <w:multiLevelType w:val="multilevel"/>
    <w:tmpl w:val="6C741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8B1D97"/>
    <w:multiLevelType w:val="multilevel"/>
    <w:tmpl w:val="E8188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5E1A8F"/>
    <w:multiLevelType w:val="multilevel"/>
    <w:tmpl w:val="11FE7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6D4BD7"/>
    <w:multiLevelType w:val="multilevel"/>
    <w:tmpl w:val="2BE4221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482CBC"/>
    <w:multiLevelType w:val="multilevel"/>
    <w:tmpl w:val="BBA65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8652B4"/>
    <w:multiLevelType w:val="multilevel"/>
    <w:tmpl w:val="2258F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95C57F9"/>
    <w:multiLevelType w:val="multilevel"/>
    <w:tmpl w:val="6602E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601253"/>
    <w:multiLevelType w:val="multilevel"/>
    <w:tmpl w:val="468A9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B5A615C"/>
    <w:multiLevelType w:val="multilevel"/>
    <w:tmpl w:val="7DDAA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3741794"/>
    <w:multiLevelType w:val="multilevel"/>
    <w:tmpl w:val="73E47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41C4E2C"/>
    <w:multiLevelType w:val="multilevel"/>
    <w:tmpl w:val="790AF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463071"/>
    <w:multiLevelType w:val="multilevel"/>
    <w:tmpl w:val="14044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52934D6"/>
    <w:multiLevelType w:val="multilevel"/>
    <w:tmpl w:val="4D4CC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9ED6F60"/>
    <w:multiLevelType w:val="multilevel"/>
    <w:tmpl w:val="FCCCB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B503D73"/>
    <w:multiLevelType w:val="multilevel"/>
    <w:tmpl w:val="33E2C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C37470A"/>
    <w:multiLevelType w:val="multilevel"/>
    <w:tmpl w:val="3DC88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88727DC"/>
    <w:multiLevelType w:val="multilevel"/>
    <w:tmpl w:val="6BFAD5B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E2F2C60"/>
    <w:multiLevelType w:val="multilevel"/>
    <w:tmpl w:val="325A21D0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00D3636"/>
    <w:multiLevelType w:val="multilevel"/>
    <w:tmpl w:val="FE688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1F97A4A"/>
    <w:multiLevelType w:val="multilevel"/>
    <w:tmpl w:val="2098EEC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41A2E1D"/>
    <w:multiLevelType w:val="multilevel"/>
    <w:tmpl w:val="78DC1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5FA1EFC"/>
    <w:multiLevelType w:val="multilevel"/>
    <w:tmpl w:val="E1761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6EE33AF"/>
    <w:multiLevelType w:val="multilevel"/>
    <w:tmpl w:val="E9E23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86C01DF"/>
    <w:multiLevelType w:val="multilevel"/>
    <w:tmpl w:val="E0F4A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D541EEB"/>
    <w:multiLevelType w:val="multilevel"/>
    <w:tmpl w:val="83D4F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F7A21A4"/>
    <w:multiLevelType w:val="multilevel"/>
    <w:tmpl w:val="9236B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16A7CE5"/>
    <w:multiLevelType w:val="multilevel"/>
    <w:tmpl w:val="78DE4EF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21467DD"/>
    <w:multiLevelType w:val="multilevel"/>
    <w:tmpl w:val="9CB66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4C9439C"/>
    <w:multiLevelType w:val="multilevel"/>
    <w:tmpl w:val="DDACC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69648CE"/>
    <w:multiLevelType w:val="multilevel"/>
    <w:tmpl w:val="929CF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8152FF2"/>
    <w:multiLevelType w:val="multilevel"/>
    <w:tmpl w:val="44F01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9C21815"/>
    <w:multiLevelType w:val="multilevel"/>
    <w:tmpl w:val="45DC5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EBB4611"/>
    <w:multiLevelType w:val="multilevel"/>
    <w:tmpl w:val="623E7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3CA4CB2"/>
    <w:multiLevelType w:val="multilevel"/>
    <w:tmpl w:val="F8A46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4AD669E"/>
    <w:multiLevelType w:val="multilevel"/>
    <w:tmpl w:val="D19023A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50D414D"/>
    <w:multiLevelType w:val="multilevel"/>
    <w:tmpl w:val="B25A9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CD66337"/>
    <w:multiLevelType w:val="multilevel"/>
    <w:tmpl w:val="E3FCB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1902286">
    <w:abstractNumId w:val="17"/>
  </w:num>
  <w:num w:numId="2" w16cid:durableId="1301839102">
    <w:abstractNumId w:val="26"/>
  </w:num>
  <w:num w:numId="3" w16cid:durableId="1902405217">
    <w:abstractNumId w:val="40"/>
  </w:num>
  <w:num w:numId="4" w16cid:durableId="2087142775">
    <w:abstractNumId w:val="43"/>
  </w:num>
  <w:num w:numId="5" w16cid:durableId="1124619366">
    <w:abstractNumId w:val="23"/>
  </w:num>
  <w:num w:numId="6" w16cid:durableId="318309902">
    <w:abstractNumId w:val="4"/>
  </w:num>
  <w:num w:numId="7" w16cid:durableId="485322613">
    <w:abstractNumId w:val="37"/>
  </w:num>
  <w:num w:numId="8" w16cid:durableId="488055694">
    <w:abstractNumId w:val="16"/>
  </w:num>
  <w:num w:numId="9" w16cid:durableId="422067330">
    <w:abstractNumId w:val="21"/>
  </w:num>
  <w:num w:numId="10" w16cid:durableId="1277524643">
    <w:abstractNumId w:val="6"/>
  </w:num>
  <w:num w:numId="11" w16cid:durableId="868374160">
    <w:abstractNumId w:val="3"/>
  </w:num>
  <w:num w:numId="12" w16cid:durableId="1235355137">
    <w:abstractNumId w:val="9"/>
  </w:num>
  <w:num w:numId="13" w16cid:durableId="3899016">
    <w:abstractNumId w:val="7"/>
  </w:num>
  <w:num w:numId="14" w16cid:durableId="111215783">
    <w:abstractNumId w:val="2"/>
  </w:num>
  <w:num w:numId="15" w16cid:durableId="1566337310">
    <w:abstractNumId w:val="19"/>
  </w:num>
  <w:num w:numId="16" w16cid:durableId="1334143821">
    <w:abstractNumId w:val="44"/>
  </w:num>
  <w:num w:numId="17" w16cid:durableId="101387049">
    <w:abstractNumId w:val="22"/>
  </w:num>
  <w:num w:numId="18" w16cid:durableId="1900898231">
    <w:abstractNumId w:val="38"/>
  </w:num>
  <w:num w:numId="19" w16cid:durableId="1498811154">
    <w:abstractNumId w:val="8"/>
  </w:num>
  <w:num w:numId="20" w16cid:durableId="183330613">
    <w:abstractNumId w:val="39"/>
  </w:num>
  <w:num w:numId="21" w16cid:durableId="163207746">
    <w:abstractNumId w:val="18"/>
  </w:num>
  <w:num w:numId="22" w16cid:durableId="1416977937">
    <w:abstractNumId w:val="35"/>
  </w:num>
  <w:num w:numId="23" w16cid:durableId="1363938406">
    <w:abstractNumId w:val="5"/>
  </w:num>
  <w:num w:numId="24" w16cid:durableId="1932736843">
    <w:abstractNumId w:val="36"/>
  </w:num>
  <w:num w:numId="25" w16cid:durableId="309940401">
    <w:abstractNumId w:val="14"/>
  </w:num>
  <w:num w:numId="26" w16cid:durableId="1938705940">
    <w:abstractNumId w:val="33"/>
  </w:num>
  <w:num w:numId="27" w16cid:durableId="1139498207">
    <w:abstractNumId w:val="15"/>
  </w:num>
  <w:num w:numId="28" w16cid:durableId="1679234814">
    <w:abstractNumId w:val="13"/>
  </w:num>
  <w:num w:numId="29" w16cid:durableId="260063933">
    <w:abstractNumId w:val="29"/>
  </w:num>
  <w:num w:numId="30" w16cid:durableId="1192449199">
    <w:abstractNumId w:val="10"/>
  </w:num>
  <w:num w:numId="31" w16cid:durableId="1369914977">
    <w:abstractNumId w:val="0"/>
  </w:num>
  <w:num w:numId="32" w16cid:durableId="1135758945">
    <w:abstractNumId w:val="32"/>
  </w:num>
  <w:num w:numId="33" w16cid:durableId="1147748752">
    <w:abstractNumId w:val="12"/>
  </w:num>
  <w:num w:numId="34" w16cid:durableId="396320696">
    <w:abstractNumId w:val="1"/>
  </w:num>
  <w:num w:numId="35" w16cid:durableId="1081488688">
    <w:abstractNumId w:val="41"/>
  </w:num>
  <w:num w:numId="36" w16cid:durableId="1910921033">
    <w:abstractNumId w:val="20"/>
  </w:num>
  <w:num w:numId="37" w16cid:durableId="554512711">
    <w:abstractNumId w:val="31"/>
  </w:num>
  <w:num w:numId="38" w16cid:durableId="519392821">
    <w:abstractNumId w:val="25"/>
  </w:num>
  <w:num w:numId="39" w16cid:durableId="32315582">
    <w:abstractNumId w:val="42"/>
  </w:num>
  <w:num w:numId="40" w16cid:durableId="822965707">
    <w:abstractNumId w:val="34"/>
  </w:num>
  <w:num w:numId="41" w16cid:durableId="973944969">
    <w:abstractNumId w:val="27"/>
  </w:num>
  <w:num w:numId="42" w16cid:durableId="768621001">
    <w:abstractNumId w:val="11"/>
  </w:num>
  <w:num w:numId="43" w16cid:durableId="250815715">
    <w:abstractNumId w:val="30"/>
  </w:num>
  <w:num w:numId="44" w16cid:durableId="815802328">
    <w:abstractNumId w:val="28"/>
  </w:num>
  <w:num w:numId="45" w16cid:durableId="124591506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828"/>
    <w:rsid w:val="004E2372"/>
    <w:rsid w:val="00697B47"/>
    <w:rsid w:val="00A14604"/>
    <w:rsid w:val="00BD3755"/>
    <w:rsid w:val="00BE26CF"/>
    <w:rsid w:val="00C02828"/>
    <w:rsid w:val="00D1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414DB9"/>
  <w15:chartTrackingRefBased/>
  <w15:docId w15:val="{BC33A05B-7ED0-5547-97DA-6D346163F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8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8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8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8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8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8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8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28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8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8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8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8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8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8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8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8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8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8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8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82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0282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C028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1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mkes</dc:creator>
  <cp:keywords/>
  <dc:description/>
  <cp:lastModifiedBy>Utente di Microsoft Office</cp:lastModifiedBy>
  <cp:revision>2</cp:revision>
  <dcterms:created xsi:type="dcterms:W3CDTF">2025-08-29T04:07:00Z</dcterms:created>
  <dcterms:modified xsi:type="dcterms:W3CDTF">2025-08-29T04:07:00Z</dcterms:modified>
</cp:coreProperties>
</file>